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Genotypic curves (in different colors)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QTL.that modulate the allometry of tree height with stem diameter in a full-sib family of poplars. The curves in grey are those of 62 poplar hybrid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73825" cy="59010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825" cy="590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Genotypic curves (in different colors) at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QTL.that modulate the allometry of stem diameter with tree height in a full-sib family of poplars. The curves in grey are those of 62 poplar hybrid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11265" cy="572833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265" cy="572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0:41:00Z</dcterms:created>
  <dc:creator>Rongling Wu</dc:creator>
  <dc:description/>
  <dc:language>en-US</dc:language>
  <cp:lastModifiedBy>Rongling Wu</cp:lastModifiedBy>
  <dcterms:modified xsi:type="dcterms:W3CDTF">2015-07-10T00:53:00Z</dcterms:modified>
  <cp:revision>2</cp:revision>
  <dc:subject/>
  <dc:title/>
</cp:coreProperties>
</file>